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B557E" w14:textId="77777777" w:rsidR="00C73279" w:rsidRDefault="00C73279" w:rsidP="00C73279">
      <w:pPr>
        <w:pStyle w:val="Heading2"/>
      </w:pPr>
      <w:bookmarkStart w:id="0" w:name="_GoBack"/>
      <w:bookmarkEnd w:id="0"/>
      <w:r>
        <w:t>Supplementary Tables and Figures</w:t>
      </w:r>
    </w:p>
    <w:p w14:paraId="55EB7F77" w14:textId="77777777" w:rsidR="00C73279" w:rsidRDefault="00C73279" w:rsidP="00C73279">
      <w:r>
        <w:t>Supplementary Table 1. India PCV delay scenarios under alternative schedules</w:t>
      </w:r>
    </w:p>
    <w:tbl>
      <w:tblPr>
        <w:tblW w:w="497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4227"/>
        <w:gridCol w:w="3292"/>
      </w:tblGrid>
      <w:tr w:rsidR="00C73279" w:rsidRPr="00731F38" w14:paraId="196B1356" w14:textId="77777777" w:rsidTr="00387BDD">
        <w:trPr>
          <w:trHeight w:val="38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79463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5D704" w14:textId="77777777" w:rsidR="00C73279" w:rsidRPr="007F32B3" w:rsidRDefault="00C73279" w:rsidP="00387BDD">
            <w:pPr>
              <w:pStyle w:val="NoSpacing"/>
              <w:rPr>
                <w:color w:val="FFFFFF" w:themeColor="background1"/>
              </w:rPr>
            </w:pPr>
            <w:r w:rsidRPr="007F32B3">
              <w:rPr>
                <w:color w:val="FFFFFF" w:themeColor="background1"/>
              </w:rPr>
              <w:t xml:space="preserve">Delay 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79463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685AE" w14:textId="77777777" w:rsidR="00C73279" w:rsidRPr="007F32B3" w:rsidRDefault="00C73279" w:rsidP="00387BDD">
            <w:pPr>
              <w:pStyle w:val="NoSpacing"/>
              <w:rPr>
                <w:color w:val="FFFFFF" w:themeColor="background1"/>
              </w:rPr>
            </w:pPr>
            <w:r w:rsidRPr="007F32B3">
              <w:rPr>
                <w:color w:val="FFFFFF" w:themeColor="background1"/>
              </w:rPr>
              <w:t>Source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79463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313CB" w14:textId="77777777" w:rsidR="00C73279" w:rsidRPr="007F32B3" w:rsidRDefault="00C73279" w:rsidP="00387BDD">
            <w:pPr>
              <w:pStyle w:val="NoSpacing"/>
              <w:rPr>
                <w:color w:val="FFFFFF" w:themeColor="background1"/>
              </w:rPr>
            </w:pPr>
            <w:r w:rsidRPr="007F32B3">
              <w:rPr>
                <w:color w:val="FFFFFF" w:themeColor="background1"/>
              </w:rPr>
              <w:t>#</w:t>
            </w:r>
            <w:proofErr w:type="spellStart"/>
            <w:r w:rsidRPr="007F32B3">
              <w:rPr>
                <w:color w:val="FFFFFF" w:themeColor="background1"/>
              </w:rPr>
              <w:t>Wks</w:t>
            </w:r>
            <w:proofErr w:type="spellEnd"/>
            <w:r w:rsidRPr="007F32B3">
              <w:rPr>
                <w:color w:val="FFFFFF" w:themeColor="background1"/>
              </w:rPr>
              <w:t xml:space="preserve"> Delay to 50% Final Coverage</w:t>
            </w:r>
          </w:p>
        </w:tc>
      </w:tr>
      <w:tr w:rsidR="00C73279" w:rsidRPr="00731F38" w14:paraId="5567C71E" w14:textId="77777777" w:rsidTr="00387BDD">
        <w:trPr>
          <w:trHeight w:val="461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D193BF" w14:textId="77777777" w:rsidR="00C73279" w:rsidRPr="00731F38" w:rsidRDefault="00C73279" w:rsidP="00387BDD">
            <w:pPr>
              <w:pStyle w:val="NoSpacing"/>
            </w:pPr>
            <w:r w:rsidRPr="00731F38">
              <w:t>3+0</w:t>
            </w:r>
          </w:p>
          <w:p w14:paraId="721DE77E" w14:textId="77777777" w:rsidR="00C73279" w:rsidRPr="00731F38" w:rsidRDefault="00C73279" w:rsidP="00387BDD">
            <w:pPr>
              <w:pStyle w:val="NoSpacing"/>
            </w:pPr>
            <w:r w:rsidRPr="00731F38">
              <w:t>Median 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46B634" w14:textId="77777777" w:rsidR="00C73279" w:rsidRPr="00731F38" w:rsidRDefault="00C73279" w:rsidP="00387BDD">
            <w:pPr>
              <w:pStyle w:val="NoSpacing"/>
            </w:pPr>
            <w:r w:rsidRPr="00731F38">
              <w:t>Median delay to 50% coverage among countries on 3+0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88BE2" w14:textId="51E61560" w:rsidR="00C73279" w:rsidRPr="00731F38" w:rsidRDefault="00C73279" w:rsidP="00387BDD">
            <w:pPr>
              <w:pStyle w:val="NoSpacing"/>
            </w:pPr>
            <w:r w:rsidRPr="00731F38">
              <w:t xml:space="preserve">Schedule 6 / 10 / 14 </w:t>
            </w:r>
            <w:proofErr w:type="spellStart"/>
            <w:r w:rsidRPr="00731F38">
              <w:t>wks</w:t>
            </w:r>
            <w:proofErr w:type="spellEnd"/>
          </w:p>
          <w:p w14:paraId="2FAB3046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1.5 / +2.5 / +4.5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618D0DAC" w14:textId="77777777" w:rsidTr="00387BDD">
        <w:trPr>
          <w:trHeight w:val="557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4EB400" w14:textId="77777777" w:rsidR="00C73279" w:rsidRPr="00731F38" w:rsidRDefault="00C73279" w:rsidP="00387BDD">
            <w:pPr>
              <w:pStyle w:val="NoSpacing"/>
            </w:pPr>
            <w:r w:rsidRPr="00731F38">
              <w:t xml:space="preserve">3+0 </w:t>
            </w:r>
          </w:p>
          <w:p w14:paraId="2B5C1F45" w14:textId="77777777" w:rsidR="00C73279" w:rsidRPr="00731F38" w:rsidRDefault="00C73279" w:rsidP="00387BDD">
            <w:pPr>
              <w:pStyle w:val="NoSpacing"/>
            </w:pPr>
            <w:r w:rsidRPr="00731F38">
              <w:t>Quartile 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8678C" w14:textId="77777777" w:rsidR="00C73279" w:rsidRPr="00731F38" w:rsidRDefault="00C73279" w:rsidP="00387BDD">
            <w:pPr>
              <w:pStyle w:val="NoSpacing"/>
            </w:pPr>
            <w:r w:rsidRPr="00731F38">
              <w:t>Bottom quartile delay to 50% coverage among countries on 3+0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9124C" w14:textId="77777777" w:rsidR="00C73279" w:rsidRPr="00731F38" w:rsidRDefault="00C73279" w:rsidP="00387BDD">
            <w:pPr>
              <w:pStyle w:val="NoSpacing"/>
            </w:pPr>
            <w:r w:rsidRPr="00731F38">
              <w:t xml:space="preserve">Schedule 6 / 10 / 14 </w:t>
            </w:r>
            <w:proofErr w:type="spellStart"/>
            <w:r w:rsidRPr="00731F38">
              <w:t>wks</w:t>
            </w:r>
            <w:proofErr w:type="spellEnd"/>
          </w:p>
          <w:p w14:paraId="09DF9613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2.5 / +4.5 / +7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264A32B8" w14:textId="77777777" w:rsidTr="00387BDD">
        <w:trPr>
          <w:trHeight w:val="570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27737" w14:textId="77777777" w:rsidR="00C73279" w:rsidRPr="00731F38" w:rsidRDefault="00C73279" w:rsidP="00387BDD">
            <w:pPr>
              <w:pStyle w:val="NoSpacing"/>
            </w:pPr>
            <w:r w:rsidRPr="00731F38">
              <w:t>3+0 Late</w:t>
            </w:r>
          </w:p>
          <w:p w14:paraId="25B4833A" w14:textId="77777777" w:rsidR="00C73279" w:rsidRPr="00731F38" w:rsidRDefault="00C73279" w:rsidP="00387BDD">
            <w:pPr>
              <w:pStyle w:val="NoSpacing"/>
            </w:pPr>
            <w:r w:rsidRPr="00731F38">
              <w:t>Median 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B007E" w14:textId="77777777" w:rsidR="00C73279" w:rsidRPr="00731F38" w:rsidRDefault="00C73279" w:rsidP="00387BDD">
            <w:pPr>
              <w:pStyle w:val="NoSpacing"/>
            </w:pPr>
            <w:r w:rsidRPr="00731F38">
              <w:t>Median delay to 50% coverage among countries on late 3+0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EB2FF" w14:textId="77777777" w:rsidR="00C73279" w:rsidRPr="00731F38" w:rsidRDefault="00C73279" w:rsidP="00387BDD">
            <w:pPr>
              <w:pStyle w:val="NoSpacing"/>
            </w:pPr>
            <w:r w:rsidRPr="00731F38">
              <w:t>Schedule 2 / 4 / 6 months</w:t>
            </w:r>
          </w:p>
          <w:p w14:paraId="4F55B694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0.5 / +1.5 / +1.5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5854FF69" w14:textId="77777777" w:rsidTr="00387BDD">
        <w:trPr>
          <w:trHeight w:val="570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8865A" w14:textId="77777777" w:rsidR="00C73279" w:rsidRPr="00731F38" w:rsidRDefault="00C73279" w:rsidP="00387BDD">
            <w:pPr>
              <w:pStyle w:val="NoSpacing"/>
            </w:pPr>
            <w:r w:rsidRPr="00731F38">
              <w:t>3+0 Late</w:t>
            </w:r>
          </w:p>
          <w:p w14:paraId="1B96E571" w14:textId="77777777" w:rsidR="00C73279" w:rsidRPr="00731F38" w:rsidRDefault="00C73279" w:rsidP="00387BDD">
            <w:pPr>
              <w:pStyle w:val="NoSpacing"/>
            </w:pPr>
            <w:r w:rsidRPr="00731F38">
              <w:t>Quartile 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CE31E" w14:textId="77777777" w:rsidR="00C73279" w:rsidRPr="00731F38" w:rsidRDefault="00C73279" w:rsidP="00387BDD">
            <w:pPr>
              <w:pStyle w:val="NoSpacing"/>
            </w:pPr>
            <w:r w:rsidRPr="00731F38">
              <w:t>Bottom quartile delay to 50% coverage among countries on late 3+0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198D1" w14:textId="77777777" w:rsidR="00C73279" w:rsidRPr="00731F38" w:rsidRDefault="00C73279" w:rsidP="00387BDD">
            <w:pPr>
              <w:pStyle w:val="NoSpacing"/>
            </w:pPr>
            <w:r w:rsidRPr="00731F38">
              <w:t>Schedule 2 / 4 / 6 months</w:t>
            </w:r>
          </w:p>
          <w:p w14:paraId="2BE05621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2.5 / +2.5 / +2.5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1AFCE87B" w14:textId="77777777" w:rsidTr="00387BDD">
        <w:trPr>
          <w:trHeight w:val="570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D74DAA" w14:textId="77777777" w:rsidR="00C73279" w:rsidRPr="00731F38" w:rsidRDefault="00C73279" w:rsidP="00387BDD">
            <w:pPr>
              <w:pStyle w:val="NoSpacing"/>
            </w:pPr>
            <w:r w:rsidRPr="00731F38">
              <w:t>2+1</w:t>
            </w:r>
          </w:p>
          <w:p w14:paraId="11CB4987" w14:textId="77777777" w:rsidR="00C73279" w:rsidRPr="00731F38" w:rsidRDefault="00C73279" w:rsidP="00387BDD">
            <w:pPr>
              <w:pStyle w:val="NoSpacing"/>
            </w:pPr>
            <w:r w:rsidRPr="00731F38">
              <w:t xml:space="preserve">Median </w:t>
            </w:r>
            <w:r>
              <w:t>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0808E" w14:textId="77777777" w:rsidR="00C73279" w:rsidRPr="00731F38" w:rsidRDefault="00C73279" w:rsidP="00387BDD">
            <w:pPr>
              <w:pStyle w:val="NoSpacing"/>
            </w:pPr>
            <w:r w:rsidRPr="00731F38">
              <w:t>Median delay to 50% coverage among countries on standard 2+1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0B07C" w14:textId="77777777" w:rsidR="00C73279" w:rsidRPr="00731F38" w:rsidRDefault="00C73279" w:rsidP="00387BDD">
            <w:pPr>
              <w:pStyle w:val="NoSpacing"/>
            </w:pPr>
            <w:r w:rsidRPr="00731F38">
              <w:t xml:space="preserve">Schedule 2 / </w:t>
            </w:r>
            <w:proofErr w:type="gramStart"/>
            <w:r w:rsidRPr="00731F38">
              <w:t>4  +</w:t>
            </w:r>
            <w:proofErr w:type="gramEnd"/>
            <w:r w:rsidRPr="00731F38">
              <w:t xml:space="preserve"> 12 months</w:t>
            </w:r>
          </w:p>
          <w:p w14:paraId="49DF6A46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0.5 / +1.5 / +2.5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3559AF57" w14:textId="77777777" w:rsidTr="00387BDD">
        <w:trPr>
          <w:trHeight w:val="570"/>
        </w:trPr>
        <w:tc>
          <w:tcPr>
            <w:tcW w:w="955" w:type="pct"/>
            <w:tcBorders>
              <w:top w:val="single" w:sz="6" w:space="0" w:color="79463D"/>
              <w:left w:val="single" w:sz="6" w:space="0" w:color="79463D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F837B" w14:textId="77777777" w:rsidR="00C73279" w:rsidRPr="00731F38" w:rsidRDefault="00C73279" w:rsidP="00387BDD">
            <w:pPr>
              <w:pStyle w:val="NoSpacing"/>
            </w:pPr>
            <w:r w:rsidRPr="00731F38">
              <w:t xml:space="preserve">2+1 </w:t>
            </w:r>
          </w:p>
          <w:p w14:paraId="18140CDB" w14:textId="77777777" w:rsidR="00C73279" w:rsidRPr="00731F38" w:rsidRDefault="00C73279" w:rsidP="00387BDD">
            <w:pPr>
              <w:pStyle w:val="NoSpacing"/>
            </w:pPr>
            <w:r w:rsidRPr="00731F38">
              <w:t>Quartile Delay</w:t>
            </w:r>
          </w:p>
        </w:tc>
        <w:tc>
          <w:tcPr>
            <w:tcW w:w="2274" w:type="pct"/>
            <w:tcBorders>
              <w:top w:val="single" w:sz="6" w:space="0" w:color="79463D"/>
              <w:left w:val="nil"/>
              <w:bottom w:val="single" w:sz="6" w:space="0" w:color="79463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FB1C" w14:textId="77777777" w:rsidR="00C73279" w:rsidRPr="00731F38" w:rsidRDefault="00C73279" w:rsidP="00387BDD">
            <w:pPr>
              <w:pStyle w:val="NoSpacing"/>
            </w:pPr>
            <w:r w:rsidRPr="00731F38">
              <w:t>Bottom quartile delay to 50%coverage among countries on standard 2+1 schedule*</w:t>
            </w:r>
          </w:p>
        </w:tc>
        <w:tc>
          <w:tcPr>
            <w:tcW w:w="1771" w:type="pct"/>
            <w:tcBorders>
              <w:top w:val="single" w:sz="6" w:space="0" w:color="79463D"/>
              <w:left w:val="nil"/>
              <w:bottom w:val="single" w:sz="6" w:space="0" w:color="79463D"/>
              <w:right w:val="single" w:sz="6" w:space="0" w:color="79463D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73AEF" w14:textId="77777777" w:rsidR="00C73279" w:rsidRPr="00731F38" w:rsidRDefault="00C73279" w:rsidP="00387BDD">
            <w:pPr>
              <w:pStyle w:val="NoSpacing"/>
            </w:pPr>
            <w:r w:rsidRPr="00731F38">
              <w:t xml:space="preserve">Schedule 2 / </w:t>
            </w:r>
            <w:proofErr w:type="gramStart"/>
            <w:r w:rsidRPr="00731F38">
              <w:t>4  +</w:t>
            </w:r>
            <w:proofErr w:type="gramEnd"/>
            <w:r w:rsidRPr="00731F38">
              <w:t xml:space="preserve"> 12  months</w:t>
            </w:r>
          </w:p>
          <w:p w14:paraId="23FCD3E5" w14:textId="77777777" w:rsidR="00C73279" w:rsidRPr="00731F38" w:rsidRDefault="00C73279" w:rsidP="00387BDD">
            <w:pPr>
              <w:pStyle w:val="NoSpacing"/>
            </w:pPr>
            <w:r w:rsidRPr="00731F38">
              <w:t xml:space="preserve">                 +2.5 / +2.5 / +2.5 </w:t>
            </w:r>
            <w:proofErr w:type="spellStart"/>
            <w:r w:rsidRPr="00731F38">
              <w:t>wks</w:t>
            </w:r>
            <w:proofErr w:type="spellEnd"/>
          </w:p>
        </w:tc>
      </w:tr>
      <w:tr w:rsidR="00C73279" w:rsidRPr="00731F38" w14:paraId="7408D9C6" w14:textId="77777777" w:rsidTr="00387BDD">
        <w:trPr>
          <w:trHeight w:val="447"/>
        </w:trPr>
        <w:tc>
          <w:tcPr>
            <w:tcW w:w="5000" w:type="pct"/>
            <w:gridSpan w:val="3"/>
            <w:tcBorders>
              <w:top w:val="single" w:sz="6" w:space="0" w:color="79463D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86A75" w14:textId="77777777" w:rsidR="00C73279" w:rsidRPr="00731F38" w:rsidRDefault="00C73279" w:rsidP="00387BDD">
            <w:pPr>
              <w:pStyle w:val="NoSpacing"/>
            </w:pPr>
            <w:r w:rsidRPr="00731F38">
              <w:t>*Among countries assessed by Clark et al (updated Dec 2014)</w:t>
            </w:r>
          </w:p>
        </w:tc>
      </w:tr>
    </w:tbl>
    <w:p w14:paraId="129787E1" w14:textId="77777777" w:rsidR="00C73279" w:rsidRDefault="00C73279" w:rsidP="00C73279"/>
    <w:p w14:paraId="68824365" w14:textId="77777777" w:rsidR="00EC7364" w:rsidRDefault="00EC7364">
      <w:r>
        <w:br w:type="page"/>
      </w:r>
    </w:p>
    <w:p w14:paraId="0499D8B3" w14:textId="40D01A0E" w:rsidR="00EC7364" w:rsidRDefault="00C73279" w:rsidP="00EC7364">
      <w:r>
        <w:lastRenderedPageBreak/>
        <w:t xml:space="preserve">Supplementary Figure 1. </w:t>
      </w:r>
      <w:r w:rsidR="00EC7364">
        <w:t xml:space="preserve">Diagram of vaccination delay model </w:t>
      </w:r>
      <w:r w:rsidR="002A45A3">
        <w:t>structure</w:t>
      </w:r>
    </w:p>
    <w:p w14:paraId="1D1AFC08" w14:textId="19B4A87D" w:rsidR="00EC7364" w:rsidRDefault="00EC7364" w:rsidP="00EC7364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E16F6C4" wp14:editId="6205A56D">
                <wp:simplePos x="0" y="0"/>
                <wp:positionH relativeFrom="column">
                  <wp:posOffset>279400</wp:posOffset>
                </wp:positionH>
                <wp:positionV relativeFrom="paragraph">
                  <wp:posOffset>488950</wp:posOffset>
                </wp:positionV>
                <wp:extent cx="5238750" cy="4235450"/>
                <wp:effectExtent l="0" t="0" r="76200" b="31750"/>
                <wp:wrapNone/>
                <wp:docPr id="5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750" cy="4235450"/>
                          <a:chOff x="0" y="0"/>
                          <a:chExt cx="5238750" cy="4235450"/>
                        </a:xfrm>
                      </wpg:grpSpPr>
                      <wps:wsp>
                        <wps:cNvPr id="23" name="Multiplication Sign 23"/>
                        <wps:cNvSpPr/>
                        <wps:spPr>
                          <a:xfrm>
                            <a:off x="412750" y="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Multiplication Sign 24"/>
                        <wps:cNvSpPr/>
                        <wps:spPr>
                          <a:xfrm>
                            <a:off x="958850" y="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Multiplication Sign 25"/>
                        <wps:cNvSpPr/>
                        <wps:spPr>
                          <a:xfrm>
                            <a:off x="952500" y="38735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Multiplication Sign 26"/>
                        <wps:cNvSpPr/>
                        <wps:spPr>
                          <a:xfrm>
                            <a:off x="419100" y="38100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Multiplication Sign 27"/>
                        <wps:cNvSpPr/>
                        <wps:spPr>
                          <a:xfrm>
                            <a:off x="622300" y="212725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Multiplication Sign 28"/>
                        <wps:cNvSpPr/>
                        <wps:spPr>
                          <a:xfrm>
                            <a:off x="615950" y="233680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Multiplication Sign 29"/>
                        <wps:cNvSpPr/>
                        <wps:spPr>
                          <a:xfrm>
                            <a:off x="615950" y="254635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Multiplication Sign 30"/>
                        <wps:cNvSpPr/>
                        <wps:spPr>
                          <a:xfrm>
                            <a:off x="1308100" y="233680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Multiplication Sign 31"/>
                        <wps:cNvSpPr/>
                        <wps:spPr>
                          <a:xfrm>
                            <a:off x="1308100" y="212725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Multiplication Sign 32"/>
                        <wps:cNvSpPr/>
                        <wps:spPr>
                          <a:xfrm>
                            <a:off x="1308100" y="2546350"/>
                            <a:ext cx="114300" cy="114300"/>
                          </a:xfrm>
                          <a:prstGeom prst="mathMultiply">
                            <a:avLst>
                              <a:gd name="adj1" fmla="val 12994"/>
                            </a:avLst>
                          </a:prstGeom>
                          <a:solidFill>
                            <a:schemeClr val="tx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2" name="Group 52"/>
                        <wpg:cNvGrpSpPr/>
                        <wpg:grpSpPr>
                          <a:xfrm>
                            <a:off x="0" y="977900"/>
                            <a:ext cx="5238750" cy="3257550"/>
                            <a:chOff x="0" y="0"/>
                            <a:chExt cx="5238750" cy="3257550"/>
                          </a:xfrm>
                        </wpg:grpSpPr>
                        <wps:wsp>
                          <wps:cNvPr id="34" name="Rectangle 34"/>
                          <wps:cNvSpPr/>
                          <wps:spPr>
                            <a:xfrm>
                              <a:off x="0" y="1327150"/>
                              <a:ext cx="2152650" cy="177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Rectangle 35"/>
                          <wps:cNvSpPr/>
                          <wps:spPr>
                            <a:xfrm>
                              <a:off x="0" y="1536700"/>
                              <a:ext cx="2152650" cy="177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>
                              <a:off x="0" y="1117600"/>
                              <a:ext cx="2152650" cy="177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Straight Arrow Connector 39"/>
                          <wps:cNvCnPr/>
                          <wps:spPr>
                            <a:xfrm>
                              <a:off x="2152650" y="1428750"/>
                              <a:ext cx="13335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Connector: Elbow 43"/>
                          <wps:cNvCnPr/>
                          <wps:spPr>
                            <a:xfrm flipH="1">
                              <a:off x="2114550" y="1206500"/>
                              <a:ext cx="45719" cy="431800"/>
                            </a:xfrm>
                            <a:prstGeom prst="bentConnector3">
                              <a:avLst>
                                <a:gd name="adj1" fmla="val -6578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 flipH="1" flipV="1">
                              <a:off x="5219700" y="1244600"/>
                              <a:ext cx="19050" cy="20129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Connector: Elbow 49"/>
                          <wps:cNvCnPr/>
                          <wps:spPr>
                            <a:xfrm flipV="1">
                              <a:off x="4559300" y="25400"/>
                              <a:ext cx="266700" cy="2800350"/>
                            </a:xfrm>
                            <a:prstGeom prst="bentConnector3">
                              <a:avLst>
                                <a:gd name="adj1" fmla="val 66291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0" name="Connector: Elbow 50"/>
                          <wps:cNvCnPr/>
                          <wps:spPr>
                            <a:xfrm flipV="1">
                              <a:off x="4559300" y="12700"/>
                              <a:ext cx="292100" cy="1854200"/>
                            </a:xfrm>
                            <a:prstGeom prst="bentConnector3">
                              <a:avLst>
                                <a:gd name="adj1" fmla="val 3913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Straight Arrow Connector 51"/>
                          <wps:cNvCnPr/>
                          <wps:spPr>
                            <a:xfrm>
                              <a:off x="4527550" y="0"/>
                              <a:ext cx="368300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0D995F" id="Group 53" o:spid="_x0000_s1026" style="position:absolute;margin-left:22pt;margin-top:38.5pt;width:412.5pt;height:333.5pt;z-index:251661312" coordsize="52387,423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">
                <v:shape id="Multiplication Sign 23" o:spid="_x0000_s1027" style="position:absolute;left:4127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4" o:spid="_x0000_s1028" style="position:absolute;left:9588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5" o:spid="_x0000_s1029" style="position:absolute;left:9525;top:3873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6" o:spid="_x0000_s1030" style="position:absolute;left:4191;top:3810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7" o:spid="_x0000_s1031" style="position:absolute;left:6223;top:21272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8" o:spid="_x0000_s1032" style="position:absolute;left:6159;top:23368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29" o:spid="_x0000_s1033" style="position:absolute;left:6159;top:25463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30" o:spid="_x0000_s1034" style="position:absolute;left:13081;top:23368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31" o:spid="_x0000_s1035" style="position:absolute;left:13081;top:21272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shape id="Multiplication Sign 32" o:spid="_x0000_s1036" style="position:absolute;left:13081;top:25463;width:1143;height:1143;visibility:visible;mso-wrap-style:square;v-text-anchor:middle" coordsize="114300,114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" path="m22201,32703l32703,22201,57150,46648,81597,22201,92099,32703,67652,57150,92099,81597,81597,92099,57150,67652,32703,92099,22201,81597,46648,57150,22201,32703xe" fillcolor="black [3213]" stroked="f" strokeweight="1pt">
                  <v:stroke joinstyle="miter"/>
                  <v:path arrowok="t" o:connecttype="custom" o:connectlocs="22201,32703;32703,22201;57150,46648;81597,22201;92099,32703;67652,57150;92099,81597;81597,92099;57150,67652;32703,92099;22201,81597;46648,57150;22201,32703" o:connectangles="0,0,0,0,0,0,0,0,0,0,0,0,0"/>
                </v:shape>
                <v:group id="Group 52" o:spid="_x0000_s1037" style="position:absolute;top:9779;width:52387;height:32575" coordsize="52387,32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rect id="Rectangle 34" o:spid="_x0000_s1038" style="position:absolute;top:13271;width:21526;height:1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" filled="f" strokecolor="black [3213]"/>
                  <v:rect id="Rectangle 35" o:spid="_x0000_s1039" style="position:absolute;top:15367;width:21526;height:1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" filled="f" strokecolor="black [3213]"/>
                  <v:rect id="Rectangle 36" o:spid="_x0000_s1040" style="position:absolute;top:11176;width:21526;height:1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" filled="f" strokecolor="black [3213]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9" o:spid="_x0000_s1041" type="#_x0000_t32" style="position:absolute;left:21526;top:14287;width:1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3yf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NZw+xJ+gMz+AAAA//8DAFBLAQItABQABgAIAAAAIQDb4fbL7gAAAIUBAAATAAAAAAAAAAAA&#10;AAAAAAAAAABbQ29udGVudF9UeXBlc10ueG1sUEsBAi0AFAAGAAgAAAAhAFr0LFu/AAAAFQEAAAsA&#10;AAAAAAAAAAAAAAAAHwEAAF9yZWxzLy5yZWxzUEsBAi0AFAAGAAgAAAAhAOjnfJ/EAAAA2wAAAA8A&#10;AAAAAAAAAAAAAAAABwIAAGRycy9kb3ducmV2LnhtbFBLBQYAAAAAAwADALcAAAD4AgAAAAA=&#10;" strokecolor="black [3200]" strokeweight=".5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43" o:spid="_x0000_s1042" type="#_x0000_t34" style="position:absolute;left:21145;top:12065;width:457;height:4318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" adj="-14208" strokecolor="black [3200]" strokeweight=".5pt"/>
                  <v:shape id="Straight Arrow Connector 48" o:spid="_x0000_s1043" type="#_x0000_t32" style="position:absolute;left:52197;top:12446;width:190;height:2012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" strokecolor="black [3200]" strokeweight=".5pt">
                    <v:stroke endarrow="block" joinstyle="miter"/>
                  </v:shape>
                  <v:shape id="Connector: Elbow 49" o:spid="_x0000_s1044" type="#_x0000_t34" style="position:absolute;left:45593;top:254;width:2667;height:2800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" adj="14319" strokecolor="black [3200]" strokeweight=".5pt"/>
                  <v:shape id="Connector: Elbow 50" o:spid="_x0000_s1045" type="#_x0000_t34" style="position:absolute;left:45593;top:127;width:2921;height:18542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" adj="8452" strokecolor="black [3200]" strokeweight=".5pt"/>
                  <v:shape id="Straight Arrow Connector 51" o:spid="_x0000_s1046" type="#_x0000_t32" style="position:absolute;left:45275;width:36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" strokecolor="black [3200]" strokeweight=".5pt">
                    <v:stroke endarrow="block" joinstyle="miter"/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A839D7" wp14:editId="09BFAE86">
                <wp:simplePos x="0" y="0"/>
                <wp:positionH relativeFrom="column">
                  <wp:posOffset>3841750</wp:posOffset>
                </wp:positionH>
                <wp:positionV relativeFrom="paragraph">
                  <wp:posOffset>4603750</wp:posOffset>
                </wp:positionV>
                <wp:extent cx="1670050" cy="114300"/>
                <wp:effectExtent l="0" t="0" r="25400" b="19050"/>
                <wp:wrapNone/>
                <wp:docPr id="47" name="Connector: Elb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0050" cy="114300"/>
                        </a:xfrm>
                        <a:prstGeom prst="bentConnector3">
                          <a:avLst>
                            <a:gd name="adj1" fmla="val 694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C97BE" id="Connector: Elbow 47" o:spid="_x0000_s1026" type="#_x0000_t34" style="position:absolute;margin-left:302.5pt;margin-top:362.5pt;width:131.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" adj="150" strokecolor="black [3200]" strokeweight="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96EDC0" wp14:editId="4E2B9286">
                <wp:simplePos x="0" y="0"/>
                <wp:positionH relativeFrom="column">
                  <wp:posOffset>1358900</wp:posOffset>
                </wp:positionH>
                <wp:positionV relativeFrom="paragraph">
                  <wp:posOffset>4203700</wp:posOffset>
                </wp:positionV>
                <wp:extent cx="101600" cy="0"/>
                <wp:effectExtent l="0" t="0" r="0" b="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1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ACC294" id="Straight Connector 20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7pt,331pt" to="115pt,3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51387F">
        <w:rPr>
          <w:noProof/>
        </w:rPr>
        <w:drawing>
          <wp:inline distT="0" distB="0" distL="0" distR="0" wp14:anchorId="42B09575" wp14:editId="6339B8C3">
            <wp:extent cx="5943600" cy="4961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V_Delay (2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390CE" w14:textId="77777777" w:rsidR="00EC7364" w:rsidRDefault="00EC7364" w:rsidP="00EC7364"/>
    <w:p w14:paraId="789C1B42" w14:textId="77777777" w:rsidR="00EC7364" w:rsidRDefault="00EC7364" w:rsidP="00C73279"/>
    <w:p w14:paraId="6BE2C9BD" w14:textId="77777777" w:rsidR="00EC7364" w:rsidRDefault="00EC7364" w:rsidP="00C73279"/>
    <w:p w14:paraId="6D25E9AE" w14:textId="77777777" w:rsidR="00EC7364" w:rsidRDefault="00EC7364">
      <w:r>
        <w:br w:type="page"/>
      </w:r>
    </w:p>
    <w:p w14:paraId="5A447B75" w14:textId="7C94A25E" w:rsidR="00C73279" w:rsidRDefault="00EC7364" w:rsidP="00C73279">
      <w:r>
        <w:lastRenderedPageBreak/>
        <w:t xml:space="preserve">Supplementary Figure 2. </w:t>
      </w:r>
      <w:r w:rsidR="00C73279">
        <w:t>Absolute and relative difference in deaths averted in India under different delay scenarios and levels of vaccination coverage, using alternative vaccination schedules</w:t>
      </w:r>
    </w:p>
    <w:p w14:paraId="78EF6009" w14:textId="3823D66E" w:rsidR="001D0FAE" w:rsidRDefault="00C73279">
      <w:r w:rsidRPr="00B22EAC">
        <w:t xml:space="preserve"> </w:t>
      </w:r>
      <w:r w:rsidRPr="00B22EAC">
        <w:rPr>
          <w:noProof/>
        </w:rPr>
        <w:drawing>
          <wp:inline distT="0" distB="0" distL="0" distR="0" wp14:anchorId="2E25ED68" wp14:editId="001170DF">
            <wp:extent cx="4894337" cy="35814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382" cy="3582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79"/>
    <w:rsid w:val="001D0FAE"/>
    <w:rsid w:val="002A45A3"/>
    <w:rsid w:val="0051387F"/>
    <w:rsid w:val="00B6102E"/>
    <w:rsid w:val="00C73279"/>
    <w:rsid w:val="00E66B4E"/>
    <w:rsid w:val="00EC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83581"/>
  <w15:chartTrackingRefBased/>
  <w15:docId w15:val="{F284CFB3-5515-4ED6-B403-CC4B5396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279"/>
    <w:pPr>
      <w:keepNext/>
      <w:keepLines/>
      <w:spacing w:before="36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3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732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ter</dc:creator>
  <cp:keywords/>
  <dc:description/>
  <cp:lastModifiedBy>Emily Carter</cp:lastModifiedBy>
  <cp:revision>2</cp:revision>
  <dcterms:created xsi:type="dcterms:W3CDTF">2019-07-09T02:20:00Z</dcterms:created>
  <dcterms:modified xsi:type="dcterms:W3CDTF">2019-07-09T02:20:00Z</dcterms:modified>
</cp:coreProperties>
</file>